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3EDD" w:rsidRPr="0038513C" w:rsidRDefault="00FA3EDD" w:rsidP="00FA3EDD">
      <w:pPr>
        <w:spacing w:after="0"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38513C">
        <w:rPr>
          <w:rFonts w:ascii="Times New Roman" w:hAnsi="Times New Roman" w:cs="Times New Roman"/>
          <w:b/>
          <w:sz w:val="32"/>
          <w:szCs w:val="32"/>
          <w:lang w:val="en-US"/>
        </w:rPr>
        <w:t>Supplementary Table 1.</w:t>
      </w:r>
      <w:r w:rsidRPr="0038513C">
        <w:rPr>
          <w:rFonts w:ascii="Times New Roman" w:hAnsi="Times New Roman" w:cs="Times New Roman"/>
          <w:sz w:val="32"/>
          <w:szCs w:val="32"/>
          <w:lang w:val="en-US"/>
        </w:rPr>
        <w:t xml:space="preserve"> Comparison of patient characteristics between patients included in the AXINEO study and patient population treated at the Breast Cancer Center UKSH Campus Lübeck between 2018 and 202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4"/>
        <w:gridCol w:w="3006"/>
        <w:gridCol w:w="3006"/>
      </w:tblGrid>
      <w:tr w:rsidR="00FA3EDD" w:rsidRPr="0038513C" w:rsidTr="00CF2249">
        <w:tc>
          <w:tcPr>
            <w:tcW w:w="3020" w:type="dxa"/>
          </w:tcPr>
          <w:p w:rsidR="00FA3EDD" w:rsidRPr="0038513C" w:rsidRDefault="00FA3EDD" w:rsidP="00CF2249">
            <w:pPr>
              <w:spacing w:line="276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3021" w:type="dxa"/>
          </w:tcPr>
          <w:p w:rsidR="00FA3EDD" w:rsidRPr="0038513C" w:rsidRDefault="00FA3EDD" w:rsidP="00CF2249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32"/>
                <w:szCs w:val="32"/>
                <w:lang w:val="en-US"/>
              </w:rPr>
            </w:pPr>
            <w:r w:rsidRPr="0038513C">
              <w:rPr>
                <w:rFonts w:ascii="Times New Roman" w:hAnsi="Times New Roman" w:cs="Times New Roman"/>
                <w:b/>
                <w:sz w:val="32"/>
                <w:szCs w:val="32"/>
                <w:lang w:val="en-US"/>
              </w:rPr>
              <w:t>Study cohort</w:t>
            </w:r>
          </w:p>
        </w:tc>
        <w:tc>
          <w:tcPr>
            <w:tcW w:w="3021" w:type="dxa"/>
          </w:tcPr>
          <w:p w:rsidR="00FA3EDD" w:rsidRPr="0038513C" w:rsidRDefault="00FA3EDD" w:rsidP="00CF2249">
            <w:pPr>
              <w:spacing w:line="276" w:lineRule="auto"/>
              <w:rPr>
                <w:rFonts w:ascii="Times New Roman" w:hAnsi="Times New Roman" w:cs="Times New Roman"/>
                <w:b/>
                <w:sz w:val="32"/>
                <w:szCs w:val="32"/>
                <w:lang w:val="en-US"/>
              </w:rPr>
            </w:pPr>
            <w:r w:rsidRPr="0038513C">
              <w:rPr>
                <w:rFonts w:ascii="Times New Roman" w:hAnsi="Times New Roman" w:cs="Times New Roman"/>
                <w:b/>
                <w:sz w:val="32"/>
                <w:szCs w:val="32"/>
                <w:lang w:val="en-US"/>
              </w:rPr>
              <w:t>Patients with node-positive breast cancer treated with NACT during study period</w:t>
            </w:r>
          </w:p>
        </w:tc>
      </w:tr>
      <w:tr w:rsidR="00FA3EDD" w:rsidRPr="0038513C" w:rsidTr="00CF2249">
        <w:tc>
          <w:tcPr>
            <w:tcW w:w="3020" w:type="dxa"/>
          </w:tcPr>
          <w:p w:rsidR="00FA3EDD" w:rsidRPr="0038513C" w:rsidRDefault="00FA3EDD" w:rsidP="00CF2249">
            <w:pPr>
              <w:spacing w:line="276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Number of patients</w:t>
            </w:r>
          </w:p>
        </w:tc>
        <w:tc>
          <w:tcPr>
            <w:tcW w:w="3021" w:type="dxa"/>
          </w:tcPr>
          <w:p w:rsidR="00FA3EDD" w:rsidRPr="0038513C" w:rsidRDefault="00FA3EDD" w:rsidP="00CF2249">
            <w:pPr>
              <w:spacing w:line="276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40</w:t>
            </w:r>
          </w:p>
        </w:tc>
        <w:tc>
          <w:tcPr>
            <w:tcW w:w="3021" w:type="dxa"/>
          </w:tcPr>
          <w:p w:rsidR="00FA3EDD" w:rsidRPr="0038513C" w:rsidRDefault="00FA3EDD" w:rsidP="00CF2249">
            <w:pPr>
              <w:spacing w:line="276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136</w:t>
            </w:r>
          </w:p>
        </w:tc>
      </w:tr>
      <w:tr w:rsidR="00FA3EDD" w:rsidRPr="0038513C" w:rsidTr="00CF2249">
        <w:tc>
          <w:tcPr>
            <w:tcW w:w="3020" w:type="dxa"/>
          </w:tcPr>
          <w:p w:rsidR="00FA3EDD" w:rsidRPr="0038513C" w:rsidRDefault="00FA3EDD" w:rsidP="00CF2249">
            <w:pPr>
              <w:spacing w:line="276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Mean age</w:t>
            </w:r>
          </w:p>
        </w:tc>
        <w:tc>
          <w:tcPr>
            <w:tcW w:w="3021" w:type="dxa"/>
          </w:tcPr>
          <w:p w:rsidR="00FA3EDD" w:rsidRPr="0038513C" w:rsidRDefault="00FA3EDD" w:rsidP="00CF2249">
            <w:pPr>
              <w:spacing w:line="276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53; standard deviation 12.5</w:t>
            </w:r>
          </w:p>
        </w:tc>
        <w:tc>
          <w:tcPr>
            <w:tcW w:w="3021" w:type="dxa"/>
          </w:tcPr>
          <w:p w:rsidR="00FA3EDD" w:rsidRPr="0038513C" w:rsidRDefault="00FA3EDD" w:rsidP="00CF2249">
            <w:pPr>
              <w:spacing w:line="276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53, standard deviation 13.0</w:t>
            </w:r>
          </w:p>
        </w:tc>
      </w:tr>
      <w:tr w:rsidR="00FA3EDD" w:rsidRPr="0038513C" w:rsidTr="00CF2249">
        <w:tc>
          <w:tcPr>
            <w:tcW w:w="3020" w:type="dxa"/>
          </w:tcPr>
          <w:p w:rsidR="00FA3EDD" w:rsidRPr="0038513C" w:rsidRDefault="00FA3EDD" w:rsidP="00CF2249">
            <w:pPr>
              <w:spacing w:line="276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Receptor status</w:t>
            </w:r>
          </w:p>
          <w:p w:rsidR="00FA3EDD" w:rsidRPr="0038513C" w:rsidRDefault="00FA3EDD" w:rsidP="00CF2249">
            <w:pPr>
              <w:spacing w:line="276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  HR pos HER2 neg</w:t>
            </w:r>
          </w:p>
          <w:p w:rsidR="00FA3EDD" w:rsidRPr="0038513C" w:rsidRDefault="00FA3EDD" w:rsidP="00CF2249">
            <w:pPr>
              <w:spacing w:line="276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  HER2 pos</w:t>
            </w:r>
          </w:p>
          <w:p w:rsidR="00FA3EDD" w:rsidRPr="0038513C" w:rsidRDefault="00FA3EDD" w:rsidP="00CF2249">
            <w:pPr>
              <w:spacing w:line="276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  TNBC</w:t>
            </w:r>
          </w:p>
        </w:tc>
        <w:tc>
          <w:tcPr>
            <w:tcW w:w="3021" w:type="dxa"/>
          </w:tcPr>
          <w:p w:rsidR="00FA3EDD" w:rsidRPr="0038513C" w:rsidRDefault="00FA3EDD" w:rsidP="00CF2249">
            <w:pPr>
              <w:spacing w:line="276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  <w:p w:rsidR="00FA3EDD" w:rsidRPr="0038513C" w:rsidRDefault="00FA3EDD" w:rsidP="00CF2249">
            <w:pPr>
              <w:spacing w:line="276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40%</w:t>
            </w:r>
          </w:p>
          <w:p w:rsidR="00FA3EDD" w:rsidRPr="0038513C" w:rsidRDefault="00FA3EDD" w:rsidP="00CF2249">
            <w:pPr>
              <w:spacing w:line="276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35%</w:t>
            </w:r>
          </w:p>
          <w:p w:rsidR="00FA3EDD" w:rsidRPr="0038513C" w:rsidRDefault="00FA3EDD" w:rsidP="00CF2249">
            <w:pPr>
              <w:spacing w:line="276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25%</w:t>
            </w:r>
          </w:p>
        </w:tc>
        <w:tc>
          <w:tcPr>
            <w:tcW w:w="3021" w:type="dxa"/>
          </w:tcPr>
          <w:p w:rsidR="00FA3EDD" w:rsidRPr="0038513C" w:rsidRDefault="00FA3EDD" w:rsidP="00CF2249">
            <w:pPr>
              <w:spacing w:line="276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  <w:p w:rsidR="00FA3EDD" w:rsidRPr="0038513C" w:rsidRDefault="00FA3EDD" w:rsidP="00CF2249">
            <w:pPr>
              <w:spacing w:line="276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34%</w:t>
            </w:r>
          </w:p>
          <w:p w:rsidR="00FA3EDD" w:rsidRPr="0038513C" w:rsidRDefault="00FA3EDD" w:rsidP="00CF2249">
            <w:pPr>
              <w:spacing w:line="276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34%</w:t>
            </w:r>
          </w:p>
          <w:p w:rsidR="00FA3EDD" w:rsidRPr="0038513C" w:rsidRDefault="00FA3EDD" w:rsidP="00CF2249">
            <w:pPr>
              <w:spacing w:line="276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32%</w:t>
            </w:r>
          </w:p>
        </w:tc>
      </w:tr>
    </w:tbl>
    <w:p w:rsidR="00FA3EDD" w:rsidRPr="0038513C" w:rsidRDefault="00FA3EDD" w:rsidP="00FA3EDD">
      <w:pPr>
        <w:rPr>
          <w:rFonts w:ascii="Times New Roman" w:hAnsi="Times New Roman" w:cs="Times New Roman"/>
          <w:sz w:val="32"/>
          <w:szCs w:val="32"/>
          <w:lang w:val="en-US"/>
        </w:rPr>
      </w:pPr>
    </w:p>
    <w:p w:rsidR="00FA3EDD" w:rsidRDefault="00FA3EDD" w:rsidP="00FA3EDD">
      <w:pPr>
        <w:pStyle w:val="Heading2"/>
        <w:spacing w:before="0" w:line="360" w:lineRule="auto"/>
        <w:jc w:val="both"/>
        <w:rPr>
          <w:rFonts w:ascii="Times New Roman" w:hAnsi="Times New Roman" w:cs="Times New Roman"/>
          <w:color w:val="auto"/>
          <w:sz w:val="32"/>
          <w:szCs w:val="32"/>
          <w:lang w:val="en-GB"/>
        </w:rPr>
      </w:pPr>
      <w:r w:rsidRPr="0038513C">
        <w:rPr>
          <w:rFonts w:ascii="Times New Roman" w:hAnsi="Times New Roman" w:cs="Times New Roman"/>
          <w:color w:val="auto"/>
          <w:sz w:val="32"/>
          <w:szCs w:val="32"/>
          <w:lang w:val="en-GB"/>
        </w:rPr>
        <w:t>Neoadjuvant Chemotherapy (NACT)</w:t>
      </w:r>
    </w:p>
    <w:p w:rsidR="00FA3EDD" w:rsidRPr="00FA3EDD" w:rsidRDefault="00FA3EDD" w:rsidP="00FA3EDD">
      <w:pPr>
        <w:rPr>
          <w:lang w:val="en-GB" w:eastAsia="zh-CN"/>
        </w:rPr>
      </w:pPr>
    </w:p>
    <w:p w:rsidR="00FA3EDD" w:rsidRPr="0038513C" w:rsidRDefault="00FA3EDD" w:rsidP="00FA3EDD">
      <w:pPr>
        <w:spacing w:after="0" w:line="360" w:lineRule="auto"/>
        <w:jc w:val="both"/>
        <w:rPr>
          <w:rFonts w:ascii="Times New Roman" w:hAnsi="Times New Roman" w:cs="Times New Roman"/>
          <w:sz w:val="32"/>
          <w:szCs w:val="32"/>
          <w:lang w:val="en-GB"/>
        </w:rPr>
      </w:pPr>
    </w:p>
    <w:p w:rsidR="00FA3EDD" w:rsidRPr="0038513C" w:rsidRDefault="00FA3EDD" w:rsidP="00FA3EDD">
      <w:pPr>
        <w:spacing w:after="0" w:line="360" w:lineRule="auto"/>
        <w:jc w:val="both"/>
        <w:rPr>
          <w:rFonts w:ascii="Times New Roman" w:hAnsi="Times New Roman" w:cs="Times New Roman"/>
          <w:sz w:val="32"/>
          <w:szCs w:val="32"/>
        </w:rPr>
      </w:pPr>
      <w:r w:rsidRPr="0038513C">
        <w:rPr>
          <w:rFonts w:ascii="Times New Roman" w:hAnsi="Times New Roman" w:cs="Times New Roman"/>
          <w:b/>
          <w:sz w:val="32"/>
          <w:szCs w:val="32"/>
          <w:lang w:val="en-GB"/>
        </w:rPr>
        <w:t>Supplementary Table 2.</w:t>
      </w:r>
      <w:r w:rsidRPr="0038513C">
        <w:rPr>
          <w:rFonts w:ascii="Times New Roman" w:hAnsi="Times New Roman" w:cs="Times New Roman"/>
          <w:sz w:val="32"/>
          <w:szCs w:val="32"/>
          <w:lang w:val="en-GB"/>
        </w:rPr>
        <w:t xml:space="preserve"> Details of tumor stage, response to treatment, regimen administered and course of neoadjuvant therap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8"/>
        <w:gridCol w:w="571"/>
        <w:gridCol w:w="926"/>
        <w:gridCol w:w="1056"/>
        <w:gridCol w:w="1812"/>
        <w:gridCol w:w="2150"/>
        <w:gridCol w:w="803"/>
        <w:gridCol w:w="760"/>
      </w:tblGrid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  <w:t>Patient number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  <w:t>Age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  <w:t>Clinical tumor stage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  <w:t>Receptor status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  <w:t>Neoadjuvant chemotherapy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  <w:t>NACT administered as planned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  <w:t>Breast pCR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  <w:t>Nodal pCR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1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52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2 cN1 G3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90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R 70% Her2 0 Ki67 5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4 x epirubicin 90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2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 + cyclophosphamid 600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2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 dd q2w, followed by  12 x paclitaxel 80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2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 weekly  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2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34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2 cN1 G2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ER 100% PR 70% Her2 3+ Ki67 30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6 x TCbHP (docetaxel, carboplatin, trastuzumab, pertuzumab)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3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67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2 cN2 G3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ER 0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 xml:space="preserve">PR 0% Her2 </w:t>
            </w:r>
            <w:r w:rsidRPr="0038513C">
              <w:rPr>
                <w:rFonts w:ascii="Times New Roman" w:hAnsi="Times New Roman" w:cs="Times New Roman"/>
                <w:sz w:val="32"/>
                <w:szCs w:val="32"/>
              </w:rPr>
              <w:lastRenderedPageBreak/>
              <w:t>low (2+, ISH neg.)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Ki67 85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12 x nab-paclitaxel 125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 xml:space="preserve">2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+ carboplatin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AUC 1.5 q1w, followed by 3 x epirubicin 90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2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 + cyclophosphamid 600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2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 dd q2w + pembrolizumab q3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No:</w:t>
            </w:r>
          </w:p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stop due to progression after C3 EC</w:t>
            </w:r>
          </w:p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4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46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3 cN3 G3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5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R 0% Her2 low (1+) Ki67 99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12 x nab-paclitaxel 125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 xml:space="preserve">2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+ carboplatin AUC 1.5 q1w, followed by 4 x epirubicin 90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2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 + cyclophosphamid 600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2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 dd q2w + 3 x pembrolizumab q3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No: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discontinuation of immunotherapy after 3 cycles due to autoimmunthyreoditis, full dose of chemotherapy completed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5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67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1 cN1 G2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100% PR 30% Her2 low (2+, ISH neg) Ki67 20-30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4 x epirubicin 90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2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 + cyclophosphamid 600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2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 dd q2w, followed by 12x Paclitaxel 80mg/m2 q1w in combination with trastuzumab (loading dose </w:t>
            </w: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 xml:space="preserve">8 mg/kg, maintainance 6 mg/kg) +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pertuzumab (loading dose 840mg, maintainance dose 420mg)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Yes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6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55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1 cN1 G3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70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R 50% Her2 pos (2+, ISH pos.) Ki67 30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6 x TCbHP (docetaxe </w:t>
            </w: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75 mg/m²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, carboplatin AUC 6, trastuzumab loading dose </w:t>
            </w: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 xml:space="preserve">8 mg/kg, maintainance 6 mg/kg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, pertuzumab loading dose 840mg, maintainance dose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420mg) q3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No:</w:t>
            </w:r>
          </w:p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discontinuation Pertuzumab due to acute kidney failure grade III linked to severe diarrhea grade III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7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62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1 cN2 G2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100% PR 100% Her2 low (1+) Ki67 10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-T-C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3x epirubicin (E) 150 mg/m2 q2w, followed by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3x paclitaxel (T) 225 mg/m2 q2w, followed by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3x cyclophosphamide (C) 2500 mg/m2 q2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:</w:t>
            </w:r>
          </w:p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dose reduction to 80% cyclophosphamide C1 due to anemia grade III</w:t>
            </w:r>
          </w:p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8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56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2 cN1 G2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ER 100% PR 30% Her2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low (1+) Ki67 10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 xml:space="preserve">4x epirubicin 90mg/m2 + cyclophosphamide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600mg/m2 dd  q2w, followed by 12x  paclitaxel 80mg/m2 q1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Yes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9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50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2 cN2 G2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100% PR 100% Her2 low (1+) Ki67 30-40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-T-C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3x epirubicin (E) 150 mg/m2 q2w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followed by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3x paclitaxel (T) 225 mg/m2 q2w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followed by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3x cyclophosphamide (C) 2500 mg/m2 q2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:</w:t>
            </w:r>
          </w:p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atient refused C3 cyclophosphamide due to fatigue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10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41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4d cN3a G3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100% PR 100% Her2 0 Ki67 30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-T-C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3x epirubicin (E) 150 mg/m2 q2w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followed by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3x paclitaxel (T) 225 mg/m2 q2w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followed by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3x cyclophosphamide (C) 2500 mg/m2 q2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:</w:t>
            </w:r>
          </w:p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80% taxol due to neuropathy grade II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11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46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2 cN3 G3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30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R 0% Her2 3+ Ki67 15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4 x epirubicin 90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2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 + cyclophosphamid 600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2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 dd q2w, followed by 12x nab-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 xml:space="preserve">paclitaxel 80mg/m2 q1w in combination with trastuzumab (loading dose </w:t>
            </w: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 xml:space="preserve">8 mg/kg, maintainance 6 mg/kg) +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ertuzumab (loading dose 840mg, maintainance dose 420mg)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No:</w:t>
            </w:r>
          </w:p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8-C12 dose reduction taxol 80% due to peripheral neuropathy grade II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12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70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1 cN2a G2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60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PR 30% Her2 0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Ki67 20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tabs>
                <w:tab w:val="left" w:pos="1260"/>
              </w:tabs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 xml:space="preserve">4x epirubicin 90mg/m2 + cyclophosphamid 600mg/m2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dd  q2w, followed by 12x  paclitaxel 80mg/m2 q1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No:</w:t>
            </w:r>
          </w:p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discontinuation after C7 due to peripheral neuropathy grade III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13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70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4 cN2a G3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40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R &lt;10% Her2 0 Ki67 50-60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-T-C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3x epirubicin (E) 150 mg/m2 q2w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followed by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3x paclitaxel (T) 225 mg/m2 q2w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followed by</w:t>
            </w:r>
          </w:p>
          <w:p w:rsidR="00FA3EDD" w:rsidRPr="0038513C" w:rsidRDefault="00FA3EDD" w:rsidP="00CF2249">
            <w:pPr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3x cyclophosphamide (C) 2500 mg/m2 q2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No: </w:t>
            </w:r>
          </w:p>
          <w:p w:rsidR="00FA3EDD" w:rsidRPr="0038513C" w:rsidRDefault="00FA3EDD" w:rsidP="00CF2249">
            <w:pPr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C3 taxol 80%</w:t>
            </w:r>
          </w:p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14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74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2 cN2a G3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40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PR &lt;10%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Her2 0 Ki67 50-60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E-T-C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3x epirubicin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(E) 150 mg/m2 q2w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followed by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3x paclitaxel (T) 225 mg/m2 q2w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followed by</w:t>
            </w:r>
          </w:p>
          <w:p w:rsidR="00FA3EDD" w:rsidRPr="0038513C" w:rsidRDefault="00FA3EDD" w:rsidP="00CF2249">
            <w:pPr>
              <w:tabs>
                <w:tab w:val="left" w:pos="915"/>
              </w:tabs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3x cyclophosphamide (C) 2500 mg/m2 q2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Yes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15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39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4d cN1a G3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100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R 50% Her2 low (2+ ISH neg.)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Ki67 25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12 x nab-paclitaxel 125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 xml:space="preserve">2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+ carboplatin AUC 1.5 q1w, followed by 4 x epirubicin 90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2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 + cyclophosp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hamid 600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2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 dd q2w + 3 x pembrolizumab q3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Yes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16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jc w:val="both"/>
              <w:rPr>
                <w:rFonts w:ascii="Times New Roman" w:hAnsi="Times New Roman" w:cs="Times New Roman"/>
                <w:sz w:val="32"/>
                <w:szCs w:val="32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47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2 cN1 G3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80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R 60% Her2 0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Ki67 30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4x epirubicin 90mg/m2 + cyclophosphamid 600mg/m2 dd  q2w, followed by 12x  paclitaxel 80mg/m2 q1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17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54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1 cN2 G3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90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PR 30% Her2 low (2,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ISH neg.)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Ki67 70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 xml:space="preserve">4x epirubicin 90mg/m2 + cyclophosphamid 600mg/m2 dd  q2w, followed by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12x  paclitaxel 80mg/m2 q1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No:</w:t>
            </w:r>
          </w:p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discontinuation due to pneumonitis grade II after c6 pqclitaxel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18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42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1 cN1 G2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90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R 100% Her2 low (1+)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Ki67 20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4x epirubicin 90mg/m2 + cyclophosphamid 600mg/m2 dd  q2w, followed by 12x  paclitaxel 80mg/m2 q1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19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60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2 cN3 G3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0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R 0% Her2 low (1+)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Ki67 70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12 x nab-paclitaxel 125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 xml:space="preserve">2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+ carboplatin AUC 1.5 q1w, followed by 4 x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epirubicin 90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2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 + cyclophosphamid 600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2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 dd q2w + 3 x pembrolizumab 200mg q3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Yes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20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36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2 cN1 G3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0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R 0% Her2 low (2+, ISH neg.)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Ki67 60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12 x nab-paclitaxel 125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 xml:space="preserve">2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+ carboplatin AUC 1.5 q1w, followed by 4 x epirubicin 90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2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 + cyclophosphamid 600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2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 dd q2w + 3 x pembrolizu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mab 200mg q3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Yes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21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73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1 cN1 G3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0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R 0% Her2 3+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Ki67 60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6 x TCbHP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(docetaxe </w:t>
            </w: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75 mg/m²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, carboplatin AUC 6, trastuzumab loading dose </w:t>
            </w: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8 mg/kg, maintainance 6 mg/kg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, pertuzumab loading dose 840mg, maintainance dose 420mg) q3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No: </w:t>
            </w:r>
          </w:p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2-C6 80% due to severe diarrhea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22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77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4b cN3a G2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100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PR 90%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Her2 3+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Ki67 30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6 x TCbHP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(docetaxe </w:t>
            </w: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75 mg/m²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, carboplatin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 xml:space="preserve">AUC 6, trastuzumab loading dose </w:t>
            </w: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8 mg/kg, maintainance 6 mg/kg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, pertuzumab loading dose 840mg, maintainance dose 420mg) q3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Yes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23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40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3 cN1 G3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0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R 0% Her2 0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Ki67 70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12 x nab-paclitaxel 125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 xml:space="preserve">2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+ carboplatin AUC 1.5 q1w, followed by 4 x epirubicin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90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2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 + cyclophosphamid 600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2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 dd q2w 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Yes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24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48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1 cN1 G3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30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R 0% Her2 3+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Ki67 60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6 x TCbHP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(docetaxe </w:t>
            </w: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75 mg/m²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, carboplatin AUC 6, trastuzumab loading dose </w:t>
            </w: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8 mg/kg, maintainance 6 mg/kg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, pertuzumab loading dose 840mg, maintainance dose 420mg) q3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25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57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4d cN1 G3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0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R 0% Her2 0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Ki67 70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12 x nab-paclitaxel 125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 xml:space="preserve">2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+ carboplatin AUC 1.5 q1w, followed by 4 x epirubicin 90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2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 + cyclophosphamid 600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2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 dd q2w + 3 x pembrolizumab 200mg q3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26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43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2 cN3 G3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85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PR 70% Her2 0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Ki67 80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12 x nab-paclitaxel 125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 xml:space="preserve">2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+ carboplatin AUC 1,5 weekly,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followed by 4 x epirubicin 90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2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 + cyclophosphamid 600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2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 dd q2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Yes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27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28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2 cN1 G3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0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R 0% Her2 0 Ki67 60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12 x nab-paclitaxel 125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 xml:space="preserve">2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+ carboplatin AUC 1.5 q1w, followed by 4 x epirubicin 90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2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 + cyclophosphamid 600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2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 dd q2w + 3 x pembrolizu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mab 200mg q3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No:</w:t>
            </w:r>
          </w:p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discontinuation pembrolizumab after 3 doses (from C3 on) due to thyreoiditis, chemotherapy completed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28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39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1 cN1 G3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8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R 0% Her2 3+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Ki67 99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6 x TCbHP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(docetaxe </w:t>
            </w: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75 mg/m²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, carboplatin AUC 6, trastuzumab loading dose </w:t>
            </w: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8 mg/kg, maintainance 6 mg/kg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, pertuzumab loading dose 840mg, maintainance dose 420mg) q3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29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68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4 cN1 G3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60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PR 0%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Her2 3+ Ki67 60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6 x TCbHP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(docetaxe </w:t>
            </w: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75 mg/m²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, carboplatin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 xml:space="preserve">AUC 6, trastuzumab loading dose </w:t>
            </w: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8 mg/kg, maintainance 6 mg/kg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, pertuzumab loading dose 840mg, maintainance dose 420mg) q3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Yes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30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41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1 cN1 G3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100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R 100% Her2 low (1+)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Ki67 70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4x epirubicin 90mg/m2 + cyclophosphamid 600mg/m2 dd  q2w, followed by 12x  paclitaxel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80mg/m2 q1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Yes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31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53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1 cN1 G3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0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R 0% Her2 3+ Ki67 30-40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6 x TCbHP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(docetaxe </w:t>
            </w: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75 mg/m²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, carboplatin AUC 6, trastuzumab loading dose </w:t>
            </w: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8 mg/kg, maintainance 6 mg/kg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, pertuzumab loading dose 840mg, maintainance dose 420mg) q3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32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36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2 cN1 G2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100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PR 80%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Her2 low (2+, ISH neg.)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Ki67 25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4x epirubicin 90mg/m2 + cyclophosp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hamid 600mg/m2 dd  q2w, followed by 12x  paclitaxel 80mg/m2 q1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Yes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33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64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2 (n=2) cN1 G3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60%;70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R 3%;0% Her2 3+ Ki67 30%; 20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6 x TCbHP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(docetaxe </w:t>
            </w: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75 mg/m²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, carboplatin AUC 6, trastuzumab loading dose </w:t>
            </w: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8 mg/kg, maintainance 6 mg/kg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, pertuzumab loading dose 840mg, maintainance dose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420mg) q3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Yes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34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65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2 cN1 G3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30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R 0% Her2 3+ Ki67 35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6 x TCbHP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(docetaxe </w:t>
            </w: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75 mg/m²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, carboplatin AUC 6, trastuzumab loading dose </w:t>
            </w: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8 mg/kg, maintainance 6 mg/kg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, pertuzumab loading dose 840mg, maintainance dose 420mg) q3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:</w:t>
            </w:r>
          </w:p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only 3/6 cycles due to akute kidney injury grad 3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35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53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2 cN1 G3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0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PR 0%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Her2 low (1+)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Ki67 80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12 x nab-paclitaxel 125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 xml:space="preserve">2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+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carboplatin AUC 1.5 q1w, followed by 4 x epirubicin 90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2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 + cyclophosphamid 600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2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 dd q2w + 3 x pembrolizumab 200mg q3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Yes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36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67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2 cN1 G3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0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R 0% Her2 3+ Ki67 90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6 x TCbHP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(docetaxe </w:t>
            </w: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75 mg/m²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, carboplatin AUC 6, trastuzumab loading dose </w:t>
            </w: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8 mg/kg, maintainance 6 mg/kg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,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pertuzumab loading dose 840mg, maintainance dose 420mg) q3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No:</w:t>
            </w:r>
          </w:p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after C5  dosisreduction 80% due to diarrhea  grade III with hypocalemia and acute kidney injury grade III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37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49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1 cN1 G3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85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R 1% Her2 3+ Ki67 35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6 x TCbHP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(docetaxe </w:t>
            </w: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75 mg/m²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, carboplatin AUC 6, trastuzumab loading dose </w:t>
            </w: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8 mg/kg, maintainance 6 mg/kg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, pertuzumab loading dose 840mg, maintainance dose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420mg) q3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Yes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38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58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1 cN1 G3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0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R 0% Her2 3+ Ki67 43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4x ep</w:t>
            </w:r>
            <w:bookmarkStart w:id="0" w:name="_GoBack"/>
            <w:bookmarkEnd w:id="0"/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irubicin 90mg/m2 + cyclophosphamid 600mg/m2 dd  q2w, followed by 12x  paclitaxel 80mg/m2 q1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No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39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52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1 cN1 G3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0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R 0% Her2 low (2+, ISH neg.)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Ki67 50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tabs>
                <w:tab w:val="left" w:pos="1380"/>
              </w:tabs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4 x epirubicin 90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2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 + cyclophosphamid 600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>2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 dd q2w, followed by 12 x nab-paclitaxel 125 mg/m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GB"/>
              </w:rPr>
              <w:t xml:space="preserve">2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+ carboplatin AUC 1.5 q1w + 3 x 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pembrolizumab q3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lastRenderedPageBreak/>
              <w:t>Yes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</w:tr>
      <w:tr w:rsidR="00FA3EDD" w:rsidRPr="0038513C" w:rsidTr="00CF2249">
        <w:tc>
          <w:tcPr>
            <w:tcW w:w="971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40</w:t>
            </w:r>
          </w:p>
        </w:tc>
        <w:tc>
          <w:tcPr>
            <w:tcW w:w="845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46</w:t>
            </w:r>
          </w:p>
        </w:tc>
        <w:tc>
          <w:tcPr>
            <w:tcW w:w="1519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cT2 cN1 G3</w:t>
            </w:r>
          </w:p>
        </w:tc>
        <w:tc>
          <w:tcPr>
            <w:tcW w:w="1102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ER 0%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PR 0% Her2 3+ Ki67 30%</w:t>
            </w:r>
          </w:p>
        </w:tc>
        <w:tc>
          <w:tcPr>
            <w:tcW w:w="4166" w:type="dxa"/>
          </w:tcPr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6 x TCbHP</w:t>
            </w:r>
          </w:p>
          <w:p w:rsidR="00FA3EDD" w:rsidRPr="0038513C" w:rsidRDefault="00FA3EDD" w:rsidP="00CF2249">
            <w:pPr>
              <w:spacing w:line="360" w:lineRule="auto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(docetaxe </w:t>
            </w: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75 mg/m²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 xml:space="preserve">, carboplatin AUC 6, trastuzumab loading dose </w:t>
            </w:r>
            <w:r w:rsidRPr="0038513C">
              <w:rPr>
                <w:rFonts w:ascii="Times New Roman" w:hAnsi="Times New Roman" w:cs="Times New Roman"/>
                <w:sz w:val="32"/>
                <w:szCs w:val="32"/>
              </w:rPr>
              <w:t>8 mg/kg, maintainance 6 mg/kg</w:t>
            </w: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, pertuzumab loading dose 840mg, maintainance dose 420mg) q3w</w:t>
            </w:r>
          </w:p>
        </w:tc>
        <w:tc>
          <w:tcPr>
            <w:tcW w:w="3808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  <w:tc>
          <w:tcPr>
            <w:tcW w:w="920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  <w:tc>
          <w:tcPr>
            <w:tcW w:w="946" w:type="dxa"/>
          </w:tcPr>
          <w:p w:rsidR="00FA3EDD" w:rsidRPr="0038513C" w:rsidRDefault="00FA3EDD" w:rsidP="00CF2249">
            <w:pPr>
              <w:spacing w:line="360" w:lineRule="auto"/>
              <w:jc w:val="both"/>
              <w:rPr>
                <w:rFonts w:ascii="Times New Roman" w:hAnsi="Times New Roman" w:cs="Times New Roman"/>
                <w:sz w:val="32"/>
                <w:szCs w:val="32"/>
                <w:lang w:val="en-GB"/>
              </w:rPr>
            </w:pPr>
            <w:r w:rsidRPr="0038513C">
              <w:rPr>
                <w:rFonts w:ascii="Times New Roman" w:hAnsi="Times New Roman" w:cs="Times New Roman"/>
                <w:sz w:val="32"/>
                <w:szCs w:val="32"/>
                <w:lang w:val="en-GB"/>
              </w:rPr>
              <w:t>Yes</w:t>
            </w:r>
          </w:p>
        </w:tc>
      </w:tr>
    </w:tbl>
    <w:p w:rsidR="00FA3EDD" w:rsidRPr="0038513C" w:rsidRDefault="00FA3EDD" w:rsidP="00FA3EDD">
      <w:pPr>
        <w:spacing w:after="0" w:line="360" w:lineRule="auto"/>
        <w:jc w:val="both"/>
        <w:rPr>
          <w:rFonts w:ascii="Times New Roman" w:hAnsi="Times New Roman" w:cs="Times New Roman"/>
          <w:sz w:val="32"/>
          <w:szCs w:val="32"/>
          <w:lang w:val="en-GB"/>
        </w:rPr>
      </w:pPr>
    </w:p>
    <w:p w:rsidR="006F0E0F" w:rsidRDefault="006F0E0F"/>
    <w:sectPr w:rsidR="006F0E0F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89665375"/>
      <w:docPartObj>
        <w:docPartGallery w:val="Page Numbers (Bottom of Page)"/>
        <w:docPartUnique/>
      </w:docPartObj>
    </w:sdtPr>
    <w:sdtEndPr/>
    <w:sdtContent>
      <w:p w:rsidR="00A54761" w:rsidRDefault="007A308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7</w:t>
        </w:r>
        <w:r>
          <w:fldChar w:fldCharType="end"/>
        </w:r>
      </w:p>
    </w:sdtContent>
  </w:sdt>
  <w:p w:rsidR="00A54761" w:rsidRDefault="007A308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EDD"/>
    <w:rsid w:val="00000296"/>
    <w:rsid w:val="0000307F"/>
    <w:rsid w:val="00041249"/>
    <w:rsid w:val="00041E59"/>
    <w:rsid w:val="00093F3A"/>
    <w:rsid w:val="000D381E"/>
    <w:rsid w:val="000F5DB5"/>
    <w:rsid w:val="001055E9"/>
    <w:rsid w:val="00120FAB"/>
    <w:rsid w:val="001520EC"/>
    <w:rsid w:val="00153B11"/>
    <w:rsid w:val="001579FC"/>
    <w:rsid w:val="0018441D"/>
    <w:rsid w:val="001E4EE8"/>
    <w:rsid w:val="002220C6"/>
    <w:rsid w:val="0022287A"/>
    <w:rsid w:val="002654C9"/>
    <w:rsid w:val="00296AB2"/>
    <w:rsid w:val="00296DBB"/>
    <w:rsid w:val="002B5F69"/>
    <w:rsid w:val="002C21C4"/>
    <w:rsid w:val="002C36B9"/>
    <w:rsid w:val="002D3AA6"/>
    <w:rsid w:val="00326E50"/>
    <w:rsid w:val="00335051"/>
    <w:rsid w:val="00384A3E"/>
    <w:rsid w:val="003A09AB"/>
    <w:rsid w:val="003A615E"/>
    <w:rsid w:val="003A7A6E"/>
    <w:rsid w:val="003C06D4"/>
    <w:rsid w:val="003D352E"/>
    <w:rsid w:val="00401F5A"/>
    <w:rsid w:val="00414458"/>
    <w:rsid w:val="00437595"/>
    <w:rsid w:val="00485808"/>
    <w:rsid w:val="004B5D34"/>
    <w:rsid w:val="004F5D8F"/>
    <w:rsid w:val="005A5CAE"/>
    <w:rsid w:val="00605F56"/>
    <w:rsid w:val="00613589"/>
    <w:rsid w:val="00645B29"/>
    <w:rsid w:val="006811C6"/>
    <w:rsid w:val="006C1271"/>
    <w:rsid w:val="006D1FF9"/>
    <w:rsid w:val="006E792C"/>
    <w:rsid w:val="006F0E0F"/>
    <w:rsid w:val="006F4E19"/>
    <w:rsid w:val="007702B7"/>
    <w:rsid w:val="007911D0"/>
    <w:rsid w:val="007A212B"/>
    <w:rsid w:val="007A3083"/>
    <w:rsid w:val="007D1953"/>
    <w:rsid w:val="007D6F0A"/>
    <w:rsid w:val="00855309"/>
    <w:rsid w:val="00855F3C"/>
    <w:rsid w:val="00867E1B"/>
    <w:rsid w:val="008706AE"/>
    <w:rsid w:val="00881B69"/>
    <w:rsid w:val="00886A07"/>
    <w:rsid w:val="00891382"/>
    <w:rsid w:val="00893DA3"/>
    <w:rsid w:val="008A0076"/>
    <w:rsid w:val="008A444A"/>
    <w:rsid w:val="008B37A2"/>
    <w:rsid w:val="008E7FCE"/>
    <w:rsid w:val="00930B53"/>
    <w:rsid w:val="00961C2F"/>
    <w:rsid w:val="00964856"/>
    <w:rsid w:val="00967B2A"/>
    <w:rsid w:val="009900E8"/>
    <w:rsid w:val="009C3CC8"/>
    <w:rsid w:val="00A21463"/>
    <w:rsid w:val="00A5307E"/>
    <w:rsid w:val="00A63DF4"/>
    <w:rsid w:val="00A71F0C"/>
    <w:rsid w:val="00A92504"/>
    <w:rsid w:val="00AD4305"/>
    <w:rsid w:val="00AE37CD"/>
    <w:rsid w:val="00B21197"/>
    <w:rsid w:val="00B30C37"/>
    <w:rsid w:val="00B36A11"/>
    <w:rsid w:val="00B64D22"/>
    <w:rsid w:val="00B72220"/>
    <w:rsid w:val="00B8164F"/>
    <w:rsid w:val="00BD10D0"/>
    <w:rsid w:val="00BD2278"/>
    <w:rsid w:val="00BE7821"/>
    <w:rsid w:val="00C20D04"/>
    <w:rsid w:val="00C359D1"/>
    <w:rsid w:val="00C4735C"/>
    <w:rsid w:val="00C54111"/>
    <w:rsid w:val="00CA68C4"/>
    <w:rsid w:val="00CE7CF8"/>
    <w:rsid w:val="00CF0C05"/>
    <w:rsid w:val="00D0524D"/>
    <w:rsid w:val="00D25B22"/>
    <w:rsid w:val="00D36401"/>
    <w:rsid w:val="00D46F70"/>
    <w:rsid w:val="00D64D92"/>
    <w:rsid w:val="00D9240C"/>
    <w:rsid w:val="00DB2056"/>
    <w:rsid w:val="00DD2C4A"/>
    <w:rsid w:val="00DD2E20"/>
    <w:rsid w:val="00DF084D"/>
    <w:rsid w:val="00DF32A2"/>
    <w:rsid w:val="00E011C4"/>
    <w:rsid w:val="00E1015F"/>
    <w:rsid w:val="00E10BD7"/>
    <w:rsid w:val="00E36FCE"/>
    <w:rsid w:val="00E47DF7"/>
    <w:rsid w:val="00E6519F"/>
    <w:rsid w:val="00E8308E"/>
    <w:rsid w:val="00EA2658"/>
    <w:rsid w:val="00EA3C1F"/>
    <w:rsid w:val="00EC01AD"/>
    <w:rsid w:val="00EC4EEE"/>
    <w:rsid w:val="00ED3D63"/>
    <w:rsid w:val="00F3406A"/>
    <w:rsid w:val="00F6667E"/>
    <w:rsid w:val="00F90100"/>
    <w:rsid w:val="00FA3EDD"/>
    <w:rsid w:val="00FB3063"/>
    <w:rsid w:val="00FE2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9006D3-7803-4616-8F97-E1FFADF7B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3E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A3ED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 w:eastAsia="zh-CN"/>
    </w:rPr>
  </w:style>
  <w:style w:type="table" w:styleId="TableGrid">
    <w:name w:val="Table Grid"/>
    <w:basedOn w:val="TableNormal"/>
    <w:uiPriority w:val="39"/>
    <w:rsid w:val="00FA3EDD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A3EDD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lang w:val="de-DE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A3EDD"/>
    <w:rPr>
      <w:rFonts w:eastAsiaTheme="minorEastAsia"/>
      <w:lang w:val="de-D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8</Pages>
  <Words>1490</Words>
  <Characters>849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Arun</dc:creator>
  <cp:keywords/>
  <dc:description/>
  <cp:lastModifiedBy>Stephen Arun</cp:lastModifiedBy>
  <cp:revision>1</cp:revision>
  <dcterms:created xsi:type="dcterms:W3CDTF">2025-11-07T01:16:00Z</dcterms:created>
  <dcterms:modified xsi:type="dcterms:W3CDTF">2025-11-07T01:43:00Z</dcterms:modified>
</cp:coreProperties>
</file>